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A68CAC" w14:textId="64BB6C19" w:rsidR="00E8285D" w:rsidRPr="008429C6" w:rsidRDefault="00C35CE5" w:rsidP="00E8285D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_Hlk21703334"/>
      <w:r w:rsidRPr="00E8285D">
        <w:rPr>
          <w:rFonts w:ascii="Times New Roman" w:eastAsia="宋体" w:hAnsi="Times New Roman" w:cs="Times New Roman"/>
          <w:b/>
          <w:bCs/>
          <w:sz w:val="24"/>
          <w:szCs w:val="24"/>
        </w:rPr>
        <w:t>Table S</w:t>
      </w:r>
      <w:r w:rsidR="008D6A92">
        <w:rPr>
          <w:rFonts w:ascii="Times New Roman" w:eastAsia="宋体" w:hAnsi="Times New Roman" w:cs="Times New Roman"/>
          <w:b/>
          <w:bCs/>
          <w:sz w:val="24"/>
          <w:szCs w:val="24"/>
        </w:rPr>
        <w:t>5</w:t>
      </w:r>
      <w:bookmarkStart w:id="1" w:name="_GoBack"/>
      <w:bookmarkEnd w:id="1"/>
      <w:r w:rsidR="00E8285D" w:rsidRPr="00F176D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bookmarkStart w:id="2" w:name="_Hlk31473815"/>
      <w:r w:rsidR="00E8285D" w:rsidRPr="00F176DA">
        <w:rPr>
          <w:rFonts w:ascii="Times New Roman" w:eastAsia="宋体" w:hAnsi="Times New Roman" w:cs="Times New Roman"/>
          <w:b/>
          <w:bCs/>
          <w:sz w:val="24"/>
          <w:szCs w:val="24"/>
        </w:rPr>
        <w:t>Difference</w:t>
      </w:r>
      <w:r w:rsidR="00E8285D" w:rsidRPr="008429C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 among </w:t>
      </w:r>
      <w:bookmarkStart w:id="3" w:name="_Hlk43039914"/>
      <w:r w:rsidR="00E8285D" w:rsidRPr="008429C6">
        <w:rPr>
          <w:rFonts w:ascii="Times New Roman" w:eastAsia="宋体" w:hAnsi="Times New Roman" w:cs="Times New Roman"/>
          <w:b/>
          <w:bCs/>
          <w:sz w:val="24"/>
          <w:szCs w:val="24"/>
        </w:rPr>
        <w:t>CRT</w:t>
      </w:r>
      <w:r w:rsidR="00303DBC" w:rsidRPr="008429C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, </w:t>
      </w:r>
      <w:r w:rsidR="00E8285D" w:rsidRPr="008429C6">
        <w:rPr>
          <w:rFonts w:ascii="Times New Roman" w:eastAsia="宋体" w:hAnsi="Times New Roman" w:cs="Times New Roman"/>
          <w:b/>
          <w:bCs/>
          <w:sz w:val="24"/>
          <w:szCs w:val="24"/>
        </w:rPr>
        <w:t>LRE</w:t>
      </w:r>
      <w:r w:rsidR="00303DBC" w:rsidRPr="008429C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and </w:t>
      </w:r>
      <w:r w:rsidR="00E8285D" w:rsidRPr="008429C6">
        <w:rPr>
          <w:rFonts w:ascii="Times New Roman" w:eastAsia="宋体" w:hAnsi="Times New Roman" w:cs="Times New Roman"/>
          <w:b/>
          <w:bCs/>
          <w:sz w:val="24"/>
          <w:szCs w:val="24"/>
        </w:rPr>
        <w:t>MT</w:t>
      </w:r>
      <w:bookmarkEnd w:id="3"/>
      <w:r w:rsidR="00E8285D" w:rsidRPr="008429C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in mapping results from BWA </w:t>
      </w:r>
      <w:r w:rsidR="00E8285D" w:rsidRPr="008429C6">
        <w:rPr>
          <w:rFonts w:ascii="Times New Roman" w:eastAsia="宋体" w:hAnsi="Times New Roman" w:cs="Times New Roman" w:hint="eastAsia"/>
          <w:b/>
          <w:bCs/>
          <w:i/>
          <w:iCs/>
          <w:sz w:val="24"/>
          <w:szCs w:val="24"/>
        </w:rPr>
        <w:t>aln</w:t>
      </w:r>
      <w:r w:rsidR="00E8285D" w:rsidRPr="008429C6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 xml:space="preserve"> </w:t>
      </w:r>
      <w:r w:rsidR="00E8285D" w:rsidRPr="008429C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with</w:t>
      </w:r>
      <w:r w:rsidR="00E8285D" w:rsidRPr="008429C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MS and BWA </w:t>
      </w:r>
      <w:r w:rsidR="00E8285D" w:rsidRPr="008429C6">
        <w:rPr>
          <w:rFonts w:ascii="Times New Roman" w:eastAsia="宋体" w:hAnsi="Times New Roman" w:cs="Times New Roman"/>
          <w:b/>
          <w:bCs/>
          <w:i/>
          <w:sz w:val="24"/>
          <w:szCs w:val="24"/>
        </w:rPr>
        <w:t>mem</w:t>
      </w:r>
      <w:bookmarkEnd w:id="2"/>
      <w:r w:rsidR="00E8285D" w:rsidRPr="008429C6">
        <w:rPr>
          <w:rFonts w:ascii="Times New Roman" w:eastAsia="宋体" w:hAnsi="Times New Roman" w:cs="Times New Roman"/>
          <w:b/>
          <w:bCs/>
          <w:i/>
          <w:sz w:val="24"/>
          <w:szCs w:val="24"/>
        </w:rPr>
        <w:t xml:space="preserve"> </w:t>
      </w:r>
      <w:r w:rsidR="00E8285D" w:rsidRPr="008429C6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>with default paramet</w:t>
      </w:r>
      <w:r w:rsidR="00E8285D" w:rsidRPr="008429C6">
        <w:rPr>
          <w:rFonts w:ascii="Times New Roman" w:eastAsia="宋体" w:hAnsi="Times New Roman" w:cs="Times New Roman"/>
          <w:b/>
          <w:bCs/>
          <w:sz w:val="24"/>
          <w:szCs w:val="24"/>
        </w:rPr>
        <w:t>ers</w:t>
      </w:r>
      <w:r w:rsidR="00910D3D" w:rsidRPr="008429C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bookmarkStart w:id="4" w:name="_Hlk43039922"/>
      <w:r w:rsidR="00303DBC" w:rsidRPr="008429C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evaluated </w:t>
      </w:r>
      <w:bookmarkEnd w:id="4"/>
      <w:r w:rsidR="00910D3D" w:rsidRPr="008429C6">
        <w:rPr>
          <w:rFonts w:ascii="Times New Roman" w:eastAsia="宋体" w:hAnsi="Times New Roman" w:cs="Times New Roman"/>
          <w:b/>
          <w:bCs/>
          <w:sz w:val="24"/>
          <w:szCs w:val="24"/>
        </w:rPr>
        <w:t>by Repeated Measures ANOVA</w:t>
      </w:r>
    </w:p>
    <w:p w14:paraId="7B0F03D2" w14:textId="4656E620" w:rsidR="00BF47C8" w:rsidRPr="008429C6" w:rsidRDefault="00BF47C8" w:rsidP="00E8285D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623"/>
        <w:gridCol w:w="1879"/>
        <w:gridCol w:w="1879"/>
        <w:gridCol w:w="1879"/>
      </w:tblGrid>
      <w:tr w:rsidR="00BF47C8" w:rsidRPr="008429C6" w14:paraId="6DF3F18C" w14:textId="77777777" w:rsidTr="001F4AC8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4668CA" w14:textId="77777777" w:rsidR="00BF47C8" w:rsidRPr="008429C6" w:rsidRDefault="00BF47C8" w:rsidP="00C576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43039941"/>
          </w:p>
        </w:tc>
        <w:tc>
          <w:tcPr>
            <w:tcW w:w="2623" w:type="dxa"/>
            <w:tcBorders>
              <w:top w:val="single" w:sz="4" w:space="0" w:color="auto"/>
              <w:bottom w:val="single" w:sz="4" w:space="0" w:color="auto"/>
            </w:tcBorders>
          </w:tcPr>
          <w:p w14:paraId="602ECBDF" w14:textId="7D3982FE" w:rsidR="00303DBC" w:rsidRPr="008429C6" w:rsidRDefault="00303DBC" w:rsidP="00C576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9C6">
              <w:rPr>
                <w:rFonts w:ascii="Times New Roman" w:hAnsi="Times New Roman" w:cs="Times New Roman"/>
                <w:sz w:val="20"/>
                <w:szCs w:val="20"/>
              </w:rPr>
              <w:t>Groups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14:paraId="7E501694" w14:textId="5FAA9F38" w:rsidR="00BF47C8" w:rsidRPr="008429C6" w:rsidRDefault="002B2A4C" w:rsidP="00C576D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429C6">
              <w:rPr>
                <w:rFonts w:ascii="Times New Roman" w:hAnsi="Times New Roman" w:cs="Times New Roman"/>
                <w:i/>
                <w:sz w:val="20"/>
                <w:szCs w:val="20"/>
              </w:rPr>
              <w:t>df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14:paraId="617F3389" w14:textId="7C6134AD" w:rsidR="00BF47C8" w:rsidRPr="008429C6" w:rsidRDefault="00BF47C8" w:rsidP="00C576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9C6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8429C6">
              <w:rPr>
                <w:rFonts w:ascii="Times New Roman" w:hAnsi="Times New Roman" w:cs="Times New Roman"/>
                <w:sz w:val="20"/>
                <w:szCs w:val="20"/>
              </w:rPr>
              <w:t xml:space="preserve"> V</w:t>
            </w:r>
            <w:r w:rsidRPr="008429C6">
              <w:rPr>
                <w:rFonts w:ascii="Times New Roman" w:hAnsi="Times New Roman" w:cs="Times New Roman" w:hint="eastAsia"/>
                <w:sz w:val="20"/>
                <w:szCs w:val="20"/>
              </w:rPr>
              <w:t>alue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14:paraId="67E8EDB4" w14:textId="382EDA0B" w:rsidR="00BF47C8" w:rsidRPr="008429C6" w:rsidRDefault="00BF47C8" w:rsidP="00C576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9C6">
              <w:rPr>
                <w:rFonts w:ascii="Times New Roman" w:hAnsi="Times New Roman" w:cs="Times New Roman" w:hint="eastAsia"/>
                <w:sz w:val="20"/>
                <w:szCs w:val="20"/>
              </w:rPr>
              <w:t>Adj</w:t>
            </w:r>
            <w:r w:rsidRPr="008429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29C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429C6">
              <w:rPr>
                <w:rFonts w:ascii="Times New Roman" w:hAnsi="Times New Roman" w:cs="Times New Roman"/>
                <w:sz w:val="20"/>
                <w:szCs w:val="20"/>
              </w:rPr>
              <w:t xml:space="preserve"> V</w:t>
            </w:r>
            <w:r w:rsidRPr="008429C6">
              <w:rPr>
                <w:rFonts w:ascii="Times New Roman" w:hAnsi="Times New Roman" w:cs="Times New Roman" w:hint="eastAsia"/>
                <w:sz w:val="20"/>
                <w:szCs w:val="20"/>
              </w:rPr>
              <w:t>alue</w:t>
            </w:r>
          </w:p>
        </w:tc>
      </w:tr>
      <w:tr w:rsidR="00BF47C8" w:rsidRPr="008429C6" w14:paraId="1C5AC1EC" w14:textId="77777777" w:rsidTr="001F4AC8"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0BB7DC2" w14:textId="0BFCD30E" w:rsidR="00BF47C8" w:rsidRPr="008429C6" w:rsidRDefault="00BF47C8" w:rsidP="00C576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9C6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8429C6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2623" w:type="dxa"/>
            <w:tcBorders>
              <w:top w:val="single" w:sz="4" w:space="0" w:color="auto"/>
              <w:bottom w:val="nil"/>
            </w:tcBorders>
          </w:tcPr>
          <w:p w14:paraId="43D45A69" w14:textId="6747ABB2" w:rsidR="00BF47C8" w:rsidRPr="008429C6" w:rsidRDefault="002B2A4C" w:rsidP="00C576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9C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BF47C8" w:rsidRPr="008429C6">
              <w:rPr>
                <w:rFonts w:ascii="Times New Roman" w:hAnsi="Times New Roman" w:cs="Times New Roman" w:hint="eastAsia"/>
                <w:sz w:val="20"/>
                <w:szCs w:val="20"/>
              </w:rPr>
              <w:t>apping</w:t>
            </w:r>
            <w:r w:rsidRPr="008429C6">
              <w:rPr>
                <w:rFonts w:ascii="Times New Roman" w:hAnsi="Times New Roman" w:cs="Times New Roman"/>
                <w:sz w:val="20"/>
                <w:szCs w:val="20"/>
              </w:rPr>
              <w:t xml:space="preserve"> methods</w:t>
            </w:r>
          </w:p>
        </w:tc>
        <w:tc>
          <w:tcPr>
            <w:tcW w:w="1879" w:type="dxa"/>
            <w:tcBorders>
              <w:top w:val="single" w:sz="4" w:space="0" w:color="auto"/>
              <w:bottom w:val="nil"/>
            </w:tcBorders>
          </w:tcPr>
          <w:p w14:paraId="449D4D4E" w14:textId="446EF5AE" w:rsidR="00BF47C8" w:rsidRPr="008429C6" w:rsidRDefault="00BF47C8" w:rsidP="00C576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9C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879" w:type="dxa"/>
            <w:tcBorders>
              <w:top w:val="single" w:sz="4" w:space="0" w:color="auto"/>
              <w:bottom w:val="nil"/>
            </w:tcBorders>
          </w:tcPr>
          <w:p w14:paraId="61AB7709" w14:textId="65F26D40" w:rsidR="00BF47C8" w:rsidRPr="008429C6" w:rsidRDefault="00BF47C8" w:rsidP="00C576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9C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429C6"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</w:p>
        </w:tc>
        <w:tc>
          <w:tcPr>
            <w:tcW w:w="1879" w:type="dxa"/>
            <w:tcBorders>
              <w:top w:val="single" w:sz="4" w:space="0" w:color="auto"/>
              <w:bottom w:val="nil"/>
            </w:tcBorders>
          </w:tcPr>
          <w:p w14:paraId="0A027BF9" w14:textId="1F71AD56" w:rsidR="00BF47C8" w:rsidRPr="008429C6" w:rsidRDefault="00BF47C8" w:rsidP="00C576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9C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429C6">
              <w:rPr>
                <w:rFonts w:ascii="Times New Roman" w:hAnsi="Times New Roman" w:cs="Times New Roman"/>
                <w:sz w:val="20"/>
                <w:szCs w:val="20"/>
              </w:rPr>
              <w:t>.2870</w:t>
            </w:r>
          </w:p>
        </w:tc>
      </w:tr>
      <w:tr w:rsidR="002B2A4C" w:rsidRPr="008429C6" w14:paraId="09C3CA82" w14:textId="77777777" w:rsidTr="001F4AC8">
        <w:tc>
          <w:tcPr>
            <w:tcW w:w="1134" w:type="dxa"/>
            <w:vAlign w:val="center"/>
          </w:tcPr>
          <w:p w14:paraId="1650E3CD" w14:textId="4AA3BEE5" w:rsidR="002B2A4C" w:rsidRPr="008429C6" w:rsidRDefault="002B2A4C" w:rsidP="00C576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9C6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8429C6">
              <w:rPr>
                <w:rFonts w:ascii="Times New Roman" w:hAnsi="Times New Roman" w:cs="Times New Roman"/>
                <w:sz w:val="20"/>
                <w:szCs w:val="20"/>
              </w:rPr>
              <w:t>RE</w:t>
            </w:r>
          </w:p>
        </w:tc>
        <w:tc>
          <w:tcPr>
            <w:tcW w:w="2623" w:type="dxa"/>
            <w:tcBorders>
              <w:top w:val="nil"/>
              <w:bottom w:val="nil"/>
            </w:tcBorders>
          </w:tcPr>
          <w:p w14:paraId="383FF070" w14:textId="7FC604CD" w:rsidR="002B2A4C" w:rsidRPr="008429C6" w:rsidRDefault="002B2A4C" w:rsidP="00C576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9C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8429C6">
              <w:rPr>
                <w:rFonts w:ascii="Times New Roman" w:hAnsi="Times New Roman" w:cs="Times New Roman" w:hint="eastAsia"/>
                <w:sz w:val="20"/>
                <w:szCs w:val="20"/>
              </w:rPr>
              <w:t>apping</w:t>
            </w:r>
            <w:r w:rsidRPr="008429C6">
              <w:rPr>
                <w:rFonts w:ascii="Times New Roman" w:hAnsi="Times New Roman" w:cs="Times New Roman"/>
                <w:sz w:val="20"/>
                <w:szCs w:val="20"/>
              </w:rPr>
              <w:t xml:space="preserve"> methods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07F7BEAD" w14:textId="78C29897" w:rsidR="002B2A4C" w:rsidRPr="008429C6" w:rsidRDefault="002B2A4C" w:rsidP="00C576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9C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465A98FC" w14:textId="0C8C6794" w:rsidR="002B2A4C" w:rsidRPr="008429C6" w:rsidRDefault="002B2A4C" w:rsidP="00C576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9C6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1CABE6D9" w14:textId="01C59D4D" w:rsidR="002B2A4C" w:rsidRPr="008429C6" w:rsidRDefault="002B2A4C" w:rsidP="00C576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9C6">
              <w:rPr>
                <w:rFonts w:ascii="Times New Roman" w:hAnsi="Times New Roman" w:cs="Times New Roman"/>
                <w:sz w:val="20"/>
                <w:szCs w:val="20"/>
              </w:rPr>
              <w:t>0.5344</w:t>
            </w:r>
          </w:p>
        </w:tc>
      </w:tr>
      <w:tr w:rsidR="002B2A4C" w:rsidRPr="008429C6" w14:paraId="70B92216" w14:textId="77777777" w:rsidTr="001F4AC8">
        <w:tc>
          <w:tcPr>
            <w:tcW w:w="1134" w:type="dxa"/>
            <w:vAlign w:val="center"/>
          </w:tcPr>
          <w:p w14:paraId="58ADCF48" w14:textId="156479DD" w:rsidR="002B2A4C" w:rsidRPr="008429C6" w:rsidRDefault="002B2A4C" w:rsidP="00C576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9C6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8429C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623" w:type="dxa"/>
            <w:tcBorders>
              <w:top w:val="nil"/>
              <w:bottom w:val="single" w:sz="4" w:space="0" w:color="auto"/>
            </w:tcBorders>
          </w:tcPr>
          <w:p w14:paraId="1EF5F20C" w14:textId="592520E6" w:rsidR="002B2A4C" w:rsidRPr="008429C6" w:rsidRDefault="002B2A4C" w:rsidP="00C576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9C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8429C6">
              <w:rPr>
                <w:rFonts w:ascii="Times New Roman" w:hAnsi="Times New Roman" w:cs="Times New Roman" w:hint="eastAsia"/>
                <w:sz w:val="20"/>
                <w:szCs w:val="20"/>
              </w:rPr>
              <w:t>apping</w:t>
            </w:r>
            <w:r w:rsidRPr="008429C6">
              <w:rPr>
                <w:rFonts w:ascii="Times New Roman" w:hAnsi="Times New Roman" w:cs="Times New Roman"/>
                <w:sz w:val="20"/>
                <w:szCs w:val="20"/>
              </w:rPr>
              <w:t xml:space="preserve"> methods</w:t>
            </w:r>
          </w:p>
        </w:tc>
        <w:tc>
          <w:tcPr>
            <w:tcW w:w="1879" w:type="dxa"/>
            <w:tcBorders>
              <w:top w:val="nil"/>
              <w:bottom w:val="single" w:sz="4" w:space="0" w:color="auto"/>
            </w:tcBorders>
          </w:tcPr>
          <w:p w14:paraId="5C53779F" w14:textId="66B0C88D" w:rsidR="002B2A4C" w:rsidRPr="008429C6" w:rsidRDefault="002B2A4C" w:rsidP="00C576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9C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879" w:type="dxa"/>
            <w:tcBorders>
              <w:top w:val="nil"/>
              <w:bottom w:val="single" w:sz="4" w:space="0" w:color="auto"/>
            </w:tcBorders>
            <w:vAlign w:val="center"/>
          </w:tcPr>
          <w:p w14:paraId="0920F09F" w14:textId="1958613F" w:rsidR="002B2A4C" w:rsidRPr="008429C6" w:rsidRDefault="002B2A4C" w:rsidP="00C576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9C6">
              <w:rPr>
                <w:rFonts w:ascii="Times New Roman" w:hAnsi="Times New Roman" w:cs="Times New Roman"/>
                <w:sz w:val="20"/>
                <w:szCs w:val="20"/>
              </w:rPr>
              <w:t>41.57</w:t>
            </w:r>
          </w:p>
        </w:tc>
        <w:tc>
          <w:tcPr>
            <w:tcW w:w="1879" w:type="dxa"/>
            <w:tcBorders>
              <w:top w:val="nil"/>
              <w:bottom w:val="single" w:sz="4" w:space="0" w:color="auto"/>
            </w:tcBorders>
            <w:vAlign w:val="center"/>
          </w:tcPr>
          <w:p w14:paraId="4FBBBFC7" w14:textId="41D22F32" w:rsidR="002B2A4C" w:rsidRPr="008429C6" w:rsidRDefault="002B2A4C" w:rsidP="00C576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9C6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</w:tr>
    </w:tbl>
    <w:p w14:paraId="0EC72B13" w14:textId="77777777" w:rsidR="00BF47C8" w:rsidRPr="008429C6" w:rsidRDefault="00BF47C8" w:rsidP="00E8285D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6" w:name="_Hlk43040105"/>
      <w:bookmarkEnd w:id="5"/>
    </w:p>
    <w:bookmarkEnd w:id="0"/>
    <w:p w14:paraId="4163B4D0" w14:textId="1E473C03" w:rsidR="003D7F2F" w:rsidRPr="00E73665" w:rsidRDefault="002B2A4C" w:rsidP="001211E0">
      <w:pPr>
        <w:rPr>
          <w:rFonts w:ascii="Times New Roman" w:hAnsi="Times New Roman" w:cs="Times New Roman"/>
          <w:sz w:val="20"/>
          <w:szCs w:val="20"/>
        </w:rPr>
      </w:pPr>
      <w:r w:rsidRPr="008429C6">
        <w:rPr>
          <w:rFonts w:ascii="Times New Roman" w:hAnsi="Times New Roman" w:cs="Times New Roman"/>
          <w:b/>
          <w:bCs/>
          <w:sz w:val="20"/>
          <w:szCs w:val="20"/>
        </w:rPr>
        <w:t>#</w:t>
      </w:r>
      <w:r w:rsidRPr="008429C6">
        <w:rPr>
          <w:rFonts w:ascii="Times New Roman" w:hAnsi="Times New Roman" w:cs="Times New Roman"/>
          <w:b/>
          <w:sz w:val="20"/>
          <w:szCs w:val="20"/>
        </w:rPr>
        <w:t>M</w:t>
      </w:r>
      <w:r w:rsidRPr="008429C6">
        <w:rPr>
          <w:rFonts w:ascii="Times New Roman" w:hAnsi="Times New Roman" w:cs="Times New Roman" w:hint="eastAsia"/>
          <w:b/>
          <w:sz w:val="20"/>
          <w:szCs w:val="20"/>
        </w:rPr>
        <w:t>apping</w:t>
      </w:r>
      <w:r w:rsidRPr="008429C6">
        <w:rPr>
          <w:rFonts w:ascii="Times New Roman" w:hAnsi="Times New Roman" w:cs="Times New Roman"/>
          <w:b/>
          <w:sz w:val="20"/>
          <w:szCs w:val="20"/>
        </w:rPr>
        <w:t xml:space="preserve"> methods</w:t>
      </w:r>
      <w:r w:rsidRPr="008429C6">
        <w:rPr>
          <w:rFonts w:ascii="Times New Roman" w:hAnsi="Times New Roman" w:cs="Times New Roman"/>
          <w:sz w:val="20"/>
          <w:szCs w:val="20"/>
        </w:rPr>
        <w:t>:</w:t>
      </w:r>
      <w:r w:rsidRPr="008429C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D7F2F" w:rsidRPr="008429C6">
        <w:rPr>
          <w:rFonts w:ascii="Times New Roman" w:hAnsi="Times New Roman" w:cs="Times New Roman"/>
          <w:sz w:val="20"/>
          <w:szCs w:val="20"/>
        </w:rPr>
        <w:t xml:space="preserve">the two mapping algorithms </w:t>
      </w:r>
      <w:r w:rsidRPr="008429C6">
        <w:rPr>
          <w:rFonts w:ascii="Times New Roman" w:hAnsi="Times New Roman" w:cs="Times New Roman"/>
          <w:sz w:val="20"/>
          <w:szCs w:val="20"/>
        </w:rPr>
        <w:t>we used in this study</w:t>
      </w:r>
      <w:r w:rsidRPr="008429C6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="003D7F2F" w:rsidRPr="008429C6">
        <w:rPr>
          <w:rFonts w:ascii="Times New Roman" w:hAnsi="Times New Roman" w:cs="Times New Roman"/>
          <w:sz w:val="20"/>
          <w:szCs w:val="20"/>
        </w:rPr>
        <w:t xml:space="preserve">BWA </w:t>
      </w:r>
      <w:r w:rsidR="003D7F2F" w:rsidRPr="008429C6">
        <w:rPr>
          <w:rFonts w:ascii="Times New Roman" w:hAnsi="Times New Roman" w:cs="Times New Roman"/>
          <w:i/>
          <w:iCs/>
          <w:sz w:val="20"/>
          <w:szCs w:val="20"/>
        </w:rPr>
        <w:t>aln</w:t>
      </w:r>
      <w:r w:rsidR="003D7F2F" w:rsidRPr="008429C6">
        <w:rPr>
          <w:rFonts w:ascii="Times New Roman" w:hAnsi="Times New Roman" w:cs="Times New Roman"/>
          <w:sz w:val="20"/>
          <w:szCs w:val="20"/>
        </w:rPr>
        <w:t xml:space="preserve"> with MS parameters and BWA </w:t>
      </w:r>
      <w:r w:rsidR="003D7F2F" w:rsidRPr="008429C6">
        <w:rPr>
          <w:rFonts w:ascii="Times New Roman" w:hAnsi="Times New Roman" w:cs="Times New Roman"/>
          <w:i/>
          <w:iCs/>
          <w:sz w:val="20"/>
          <w:szCs w:val="20"/>
        </w:rPr>
        <w:t>mem</w:t>
      </w:r>
      <w:r w:rsidR="003D7F2F" w:rsidRPr="008429C6">
        <w:rPr>
          <w:rFonts w:ascii="Times New Roman" w:hAnsi="Times New Roman" w:cs="Times New Roman"/>
          <w:sz w:val="20"/>
          <w:szCs w:val="20"/>
        </w:rPr>
        <w:t xml:space="preserve"> with default parameters</w:t>
      </w:r>
      <w:r w:rsidRPr="008429C6">
        <w:rPr>
          <w:rFonts w:ascii="Times New Roman" w:hAnsi="Times New Roman" w:cs="Times New Roman"/>
          <w:sz w:val="20"/>
          <w:szCs w:val="20"/>
        </w:rPr>
        <w:t>)</w:t>
      </w:r>
      <w:r w:rsidR="003D7F2F" w:rsidRPr="008429C6">
        <w:rPr>
          <w:rFonts w:ascii="Times New Roman" w:hAnsi="Times New Roman" w:cs="Times New Roman"/>
          <w:sz w:val="20"/>
          <w:szCs w:val="20"/>
        </w:rPr>
        <w:t>.</w:t>
      </w:r>
    </w:p>
    <w:p w14:paraId="59BA4610" w14:textId="7D8AD321" w:rsidR="003D7F2F" w:rsidRPr="00E73665" w:rsidRDefault="00303DBC" w:rsidP="001211E0">
      <w:pPr>
        <w:rPr>
          <w:rFonts w:ascii="Times New Roman" w:hAnsi="Times New Roman" w:cs="Times New Roman"/>
          <w:sz w:val="20"/>
          <w:szCs w:val="20"/>
        </w:rPr>
      </w:pPr>
      <w:r w:rsidRPr="001F4AC8">
        <w:rPr>
          <w:rFonts w:ascii="Times New Roman" w:hAnsi="Times New Roman" w:cs="Times New Roman"/>
          <w:b/>
          <w:bCs/>
          <w:i/>
          <w:iCs/>
          <w:sz w:val="20"/>
          <w:szCs w:val="20"/>
        </w:rPr>
        <w:t>df</w:t>
      </w:r>
      <w:r w:rsidR="002B2A4C">
        <w:rPr>
          <w:rFonts w:ascii="Times New Roman" w:hAnsi="Times New Roman" w:cs="Times New Roman"/>
          <w:sz w:val="20"/>
          <w:szCs w:val="20"/>
        </w:rPr>
        <w:t xml:space="preserve">: </w:t>
      </w:r>
      <w:r w:rsidR="003D7F2F" w:rsidRPr="00E73665">
        <w:rPr>
          <w:rFonts w:ascii="Times New Roman" w:hAnsi="Times New Roman" w:cs="Times New Roman"/>
          <w:sz w:val="20"/>
          <w:szCs w:val="20"/>
        </w:rPr>
        <w:t>degrees of freedom.</w:t>
      </w:r>
    </w:p>
    <w:p w14:paraId="73608E64" w14:textId="6A6A9919" w:rsidR="00A05B58" w:rsidRPr="00D131F3" w:rsidRDefault="002B2A4C" w:rsidP="001211E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Adj </w:t>
      </w:r>
      <w:r w:rsidRPr="001F4AC8">
        <w:rPr>
          <w:rFonts w:ascii="Times New Roman" w:eastAsia="等线" w:hAnsi="Times New Roman" w:cs="Times New Roman"/>
          <w:b/>
          <w:bCs/>
          <w:i/>
          <w:iCs/>
          <w:color w:val="000000"/>
          <w:kern w:val="0"/>
          <w:sz w:val="20"/>
          <w:szCs w:val="20"/>
        </w:rPr>
        <w:t>P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Value</w:t>
      </w:r>
      <w:r w:rsidRPr="002B2A4C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>:</w:t>
      </w:r>
      <w:r w:rsidR="00E7366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05B58" w:rsidRPr="00E73665">
        <w:rPr>
          <w:rFonts w:ascii="Times New Roman" w:hAnsi="Times New Roman" w:cs="Times New Roman"/>
          <w:sz w:val="20"/>
          <w:szCs w:val="20"/>
        </w:rPr>
        <w:t xml:space="preserve">adjusted </w:t>
      </w:r>
      <w:r w:rsidR="00A05B58" w:rsidRPr="001F4AC8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A05B58" w:rsidRPr="00E73665">
        <w:rPr>
          <w:rFonts w:ascii="Times New Roman" w:hAnsi="Times New Roman" w:cs="Times New Roman"/>
          <w:sz w:val="20"/>
          <w:szCs w:val="20"/>
        </w:rPr>
        <w:t xml:space="preserve"> value</w:t>
      </w:r>
      <w:r w:rsidR="00BF47C8">
        <w:rPr>
          <w:rFonts w:ascii="Times New Roman" w:hAnsi="Times New Roman" w:cs="Times New Roman"/>
          <w:sz w:val="20"/>
          <w:szCs w:val="20"/>
        </w:rPr>
        <w:t xml:space="preserve"> by </w:t>
      </w:r>
      <w:r w:rsidR="00BF47C8" w:rsidRPr="00E73665">
        <w:rPr>
          <w:rFonts w:ascii="Times New Roman" w:hAnsi="Times New Roman" w:cs="Times New Roman"/>
          <w:sz w:val="20"/>
          <w:szCs w:val="20"/>
        </w:rPr>
        <w:t>Greenhouse-Geisser (G-G) method</w:t>
      </w:r>
      <w:r w:rsidR="00A05B58" w:rsidRPr="00E73665">
        <w:rPr>
          <w:rFonts w:ascii="Times New Roman" w:hAnsi="Times New Roman" w:cs="Times New Roman"/>
          <w:sz w:val="20"/>
          <w:szCs w:val="20"/>
        </w:rPr>
        <w:t>.</w:t>
      </w:r>
      <w:bookmarkEnd w:id="6"/>
    </w:p>
    <w:sectPr w:rsidR="00A05B58" w:rsidRPr="00D131F3" w:rsidSect="00C35CE5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D4D9A4" w14:textId="77777777" w:rsidR="00231949" w:rsidRDefault="00231949" w:rsidP="00C35CE5">
      <w:r>
        <w:separator/>
      </w:r>
    </w:p>
  </w:endnote>
  <w:endnote w:type="continuationSeparator" w:id="0">
    <w:p w14:paraId="40BB659D" w14:textId="77777777" w:rsidR="00231949" w:rsidRDefault="00231949" w:rsidP="00C35C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FEB108" w14:textId="77777777" w:rsidR="00231949" w:rsidRDefault="00231949" w:rsidP="00C35CE5">
      <w:r>
        <w:separator/>
      </w:r>
    </w:p>
  </w:footnote>
  <w:footnote w:type="continuationSeparator" w:id="0">
    <w:p w14:paraId="5CC2AE43" w14:textId="77777777" w:rsidR="00231949" w:rsidRDefault="00231949" w:rsidP="00C35C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28BB"/>
    <w:rsid w:val="0004184D"/>
    <w:rsid w:val="000A1623"/>
    <w:rsid w:val="000D65C6"/>
    <w:rsid w:val="000E3948"/>
    <w:rsid w:val="000E4423"/>
    <w:rsid w:val="000F0A4A"/>
    <w:rsid w:val="000F1A1E"/>
    <w:rsid w:val="001211E0"/>
    <w:rsid w:val="00163385"/>
    <w:rsid w:val="00186ECF"/>
    <w:rsid w:val="00197499"/>
    <w:rsid w:val="001A0A0B"/>
    <w:rsid w:val="001C656E"/>
    <w:rsid w:val="001D42C7"/>
    <w:rsid w:val="001F4AC8"/>
    <w:rsid w:val="00231949"/>
    <w:rsid w:val="00247D26"/>
    <w:rsid w:val="00260D42"/>
    <w:rsid w:val="002B2A4C"/>
    <w:rsid w:val="00303DBC"/>
    <w:rsid w:val="00315427"/>
    <w:rsid w:val="00331039"/>
    <w:rsid w:val="00367926"/>
    <w:rsid w:val="003816AB"/>
    <w:rsid w:val="003960BD"/>
    <w:rsid w:val="003B59AA"/>
    <w:rsid w:val="003D13ED"/>
    <w:rsid w:val="003D4456"/>
    <w:rsid w:val="003D7F2F"/>
    <w:rsid w:val="004466F4"/>
    <w:rsid w:val="00451293"/>
    <w:rsid w:val="00471F07"/>
    <w:rsid w:val="00517C17"/>
    <w:rsid w:val="00533B7B"/>
    <w:rsid w:val="00536B3B"/>
    <w:rsid w:val="00537DCB"/>
    <w:rsid w:val="00564811"/>
    <w:rsid w:val="005A5B9B"/>
    <w:rsid w:val="005B181C"/>
    <w:rsid w:val="006728BB"/>
    <w:rsid w:val="006B7AF7"/>
    <w:rsid w:val="00704E4C"/>
    <w:rsid w:val="007134BA"/>
    <w:rsid w:val="00717BC4"/>
    <w:rsid w:val="00745DE6"/>
    <w:rsid w:val="007A0816"/>
    <w:rsid w:val="007B7CFE"/>
    <w:rsid w:val="007F345B"/>
    <w:rsid w:val="008146F3"/>
    <w:rsid w:val="008162B0"/>
    <w:rsid w:val="0083486D"/>
    <w:rsid w:val="008429C6"/>
    <w:rsid w:val="008675D5"/>
    <w:rsid w:val="0089069C"/>
    <w:rsid w:val="008D6A92"/>
    <w:rsid w:val="008E52FE"/>
    <w:rsid w:val="009053FB"/>
    <w:rsid w:val="00910D3D"/>
    <w:rsid w:val="00943C1C"/>
    <w:rsid w:val="0095204F"/>
    <w:rsid w:val="00977585"/>
    <w:rsid w:val="009C71AA"/>
    <w:rsid w:val="00A05B58"/>
    <w:rsid w:val="00A622B1"/>
    <w:rsid w:val="00A82447"/>
    <w:rsid w:val="00B539AE"/>
    <w:rsid w:val="00BF3837"/>
    <w:rsid w:val="00BF47C8"/>
    <w:rsid w:val="00BF697E"/>
    <w:rsid w:val="00C325F8"/>
    <w:rsid w:val="00C35CE5"/>
    <w:rsid w:val="00C576DF"/>
    <w:rsid w:val="00C751BB"/>
    <w:rsid w:val="00CC2E13"/>
    <w:rsid w:val="00CD431A"/>
    <w:rsid w:val="00CF210A"/>
    <w:rsid w:val="00D131F3"/>
    <w:rsid w:val="00D933E6"/>
    <w:rsid w:val="00D945F3"/>
    <w:rsid w:val="00DA2584"/>
    <w:rsid w:val="00E623A9"/>
    <w:rsid w:val="00E73665"/>
    <w:rsid w:val="00E8285D"/>
    <w:rsid w:val="00E85890"/>
    <w:rsid w:val="00EC4C60"/>
    <w:rsid w:val="00EF0D7C"/>
    <w:rsid w:val="00FA7572"/>
    <w:rsid w:val="00FE2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76CC9D"/>
  <w15:chartTrackingRefBased/>
  <w15:docId w15:val="{B9AE3342-CA70-43CC-A8D7-4C3DA4D3B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5C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5C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5C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5C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5CE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3103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31039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5A5B9B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5A5B9B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5A5B9B"/>
  </w:style>
  <w:style w:type="paragraph" w:styleId="ac">
    <w:name w:val="annotation subject"/>
    <w:basedOn w:val="aa"/>
    <w:next w:val="aa"/>
    <w:link w:val="ad"/>
    <w:uiPriority w:val="99"/>
    <w:semiHidden/>
    <w:unhideWhenUsed/>
    <w:rsid w:val="005A5B9B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5A5B9B"/>
    <w:rPr>
      <w:b/>
      <w:bCs/>
    </w:rPr>
  </w:style>
  <w:style w:type="paragraph" w:styleId="ae">
    <w:name w:val="List Paragraph"/>
    <w:basedOn w:val="a"/>
    <w:uiPriority w:val="34"/>
    <w:qFormat/>
    <w:rsid w:val="003D7F2F"/>
    <w:pPr>
      <w:ind w:firstLineChars="200" w:firstLine="420"/>
    </w:pPr>
  </w:style>
  <w:style w:type="table" w:styleId="af">
    <w:name w:val="Table Grid"/>
    <w:basedOn w:val="a1"/>
    <w:uiPriority w:val="39"/>
    <w:rsid w:val="00BF47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745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CB9A94-D0BD-4EF2-A141-6BCFEA2C18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Wenhao</dc:creator>
  <cp:keywords/>
  <dc:description/>
  <cp:lastModifiedBy>Xu Wenhao</cp:lastModifiedBy>
  <cp:revision>70</cp:revision>
  <dcterms:created xsi:type="dcterms:W3CDTF">2019-11-07T15:07:00Z</dcterms:created>
  <dcterms:modified xsi:type="dcterms:W3CDTF">2020-08-11T11:31:00Z</dcterms:modified>
</cp:coreProperties>
</file>